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2B663" w14:textId="41934DFC" w:rsidR="00E80E25" w:rsidRPr="00EF79B4" w:rsidRDefault="00722CE9" w:rsidP="009F4360">
      <w:pPr>
        <w:snapToGrid w:val="0"/>
        <w:jc w:val="left"/>
        <w:rPr>
          <w:b/>
          <w:bCs/>
        </w:rPr>
      </w:pPr>
      <w:r w:rsidRPr="00EF79B4">
        <w:rPr>
          <w:b/>
          <w:bCs/>
        </w:rPr>
        <w:t>S</w:t>
      </w:r>
      <w:r>
        <w:rPr>
          <w:b/>
          <w:bCs/>
        </w:rPr>
        <w:t>5</w:t>
      </w:r>
      <w:r w:rsidRPr="00EF79B4">
        <w:rPr>
          <w:b/>
          <w:bCs/>
        </w:rPr>
        <w:t xml:space="preserve"> </w:t>
      </w:r>
      <w:r w:rsidR="004F0B21" w:rsidRPr="00EF79B4">
        <w:rPr>
          <w:b/>
          <w:bCs/>
        </w:rPr>
        <w:t xml:space="preserve">Table. </w:t>
      </w:r>
      <w:r w:rsidR="00922F0C" w:rsidRPr="00EF79B4">
        <w:rPr>
          <w:b/>
          <w:bCs/>
        </w:rPr>
        <w:t>C</w:t>
      </w:r>
      <w:r w:rsidR="004F0B21" w:rsidRPr="00EF79B4">
        <w:rPr>
          <w:b/>
          <w:bCs/>
        </w:rPr>
        <w:t>omplication</w:t>
      </w:r>
      <w:r w:rsidR="00AF574F" w:rsidRPr="00EF79B4">
        <w:rPr>
          <w:b/>
          <w:bCs/>
        </w:rPr>
        <w:t>s</w:t>
      </w:r>
      <w:r w:rsidR="004F0B21" w:rsidRPr="00EF79B4">
        <w:rPr>
          <w:b/>
          <w:bCs/>
        </w:rPr>
        <w:t xml:space="preserve"> of acute heart failure, stroke, and death in inpatients with clinically diagnosed and laboratory</w:t>
      </w:r>
      <w:r w:rsidR="00AF574F" w:rsidRPr="00EF79B4">
        <w:rPr>
          <w:b/>
          <w:bCs/>
        </w:rPr>
        <w:t>-</w:t>
      </w:r>
      <w:r w:rsidR="004F0B21" w:rsidRPr="00EF79B4">
        <w:rPr>
          <w:b/>
          <w:bCs/>
        </w:rPr>
        <w:t>confirmed influenza</w:t>
      </w:r>
    </w:p>
    <w:tbl>
      <w:tblPr>
        <w:tblW w:w="12758" w:type="dxa"/>
        <w:tblInd w:w="1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428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2621B0" w:rsidRPr="004F0B21" w14:paraId="02EAEBB7" w14:textId="77777777" w:rsidTr="002621B0">
        <w:trPr>
          <w:trHeight w:val="250"/>
        </w:trPr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A02A66" w14:textId="77777777" w:rsidR="002621B0" w:rsidRPr="004F0B21" w:rsidRDefault="002621B0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</w:p>
        </w:tc>
        <w:tc>
          <w:tcPr>
            <w:tcW w:w="893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BB9FF8" w14:textId="48054F40" w:rsidR="002621B0" w:rsidRPr="004F0B21" w:rsidRDefault="002621B0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游ゴシック"/>
                <w:color w:val="000000"/>
                <w:sz w:val="18"/>
                <w:szCs w:val="18"/>
              </w:rPr>
              <w:t>eas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F4C9B5" w14:textId="6B3D4A9B" w:rsidR="002621B0" w:rsidRPr="004F0B21" w:rsidRDefault="002621B0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游ゴシック"/>
                <w:color w:val="000000"/>
                <w:sz w:val="18"/>
                <w:szCs w:val="18"/>
              </w:rPr>
              <w:t>otal</w:t>
            </w:r>
          </w:p>
        </w:tc>
      </w:tr>
      <w:tr w:rsidR="002621B0" w:rsidRPr="004F0B21" w14:paraId="3D4B1215" w14:textId="77777777" w:rsidTr="002621B0">
        <w:trPr>
          <w:trHeight w:val="250"/>
        </w:trPr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E25BA" w14:textId="7677AE69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A2FC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0/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C8C68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1/20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74267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2/2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3A64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3/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3DBFF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4/2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FB257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5/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D987C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6/2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3A713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7/2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167DA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18/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E08495" w14:textId="4BA391D9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</w:p>
        </w:tc>
      </w:tr>
      <w:tr w:rsidR="002621B0" w:rsidRPr="004F0B21" w14:paraId="5D844610" w14:textId="77777777" w:rsidTr="002621B0">
        <w:trPr>
          <w:trHeight w:val="250"/>
        </w:trPr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019430" w14:textId="5D1F115D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All-cause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E9FC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37,8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643A7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48,7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2377F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64,5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BD1F6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81,7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6BB8B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3,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9A4B0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31,1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3E144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39,2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9BD5F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34,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6CEC4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22,7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04CE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763,247</w:t>
            </w:r>
          </w:p>
        </w:tc>
      </w:tr>
      <w:tr w:rsidR="002621B0" w:rsidRPr="004F0B21" w14:paraId="251D3906" w14:textId="77777777" w:rsidTr="002621B0">
        <w:trPr>
          <w:trHeight w:val="250"/>
        </w:trPr>
        <w:tc>
          <w:tcPr>
            <w:tcW w:w="2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80BA77" w14:textId="1D518BFB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Clinically diagnosed</w:t>
            </w:r>
            <w:r w:rsidR="003737B0">
              <w:rPr>
                <w:rFonts w:eastAsia="游ゴシック"/>
                <w:color w:val="000000"/>
                <w:sz w:val="18"/>
                <w:szCs w:val="18"/>
              </w:rPr>
              <w:t xml:space="preserve"> influenz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E3B3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5,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B2EB4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5,5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9AA8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6,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10212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7,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D40D9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0,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1B07F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2,4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0D8DF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8,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0BDA2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8,9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BDD8F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8,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38ABA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03,716</w:t>
            </w:r>
          </w:p>
        </w:tc>
      </w:tr>
      <w:tr w:rsidR="002621B0" w:rsidRPr="004F0B21" w14:paraId="6B309AE9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166A1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B2B52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Acute heart failure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69B3F1" w14:textId="0E0C05FE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290582" w14:textId="7E4EA83A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C527DE" w14:textId="2A98B9CC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9728BE" w14:textId="401CA35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2EA98" w14:textId="25B357D0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</w:t>
            </w:r>
            <w:r w:rsidR="006953F3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>
              <w:rPr>
                <w:rFonts w:eastAsia="游ゴシック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EEC6E0" w14:textId="6C3C8F2A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</w:t>
            </w:r>
            <w:r w:rsidR="006953F3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>
              <w:rPr>
                <w:rFonts w:eastAsia="游ゴシック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504A4D" w14:textId="6A4D3ED5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</w:t>
            </w:r>
            <w:r w:rsidR="006953F3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>
              <w:rPr>
                <w:rFonts w:eastAsia="游ゴシック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3F5E63" w14:textId="307065E5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</w:t>
            </w:r>
            <w:r w:rsidR="006953F3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>
              <w:rPr>
                <w:rFonts w:eastAsia="游ゴシック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14E3D1" w14:textId="6301C6F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</w:t>
            </w:r>
            <w:r w:rsidR="006953F3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>
              <w:rPr>
                <w:rFonts w:eastAsia="游ゴシック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749979" w14:textId="563B34EB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9,605</w:t>
            </w:r>
          </w:p>
        </w:tc>
      </w:tr>
      <w:tr w:rsidR="002621B0" w:rsidRPr="004F0B21" w14:paraId="52FE3A14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3C253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32B05D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A49AD5" w14:textId="2D0E229D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</w:t>
            </w:r>
            <w:r w:rsidR="002621B0" w:rsidRPr="004F0B21">
              <w:rPr>
                <w:rFonts w:eastAsia="游ゴシック"/>
                <w:color w:val="000000"/>
                <w:sz w:val="18"/>
                <w:szCs w:val="18"/>
              </w:rPr>
              <w:t>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 hospitalization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495F3" w14:textId="3869FBE1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4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896A70" w14:textId="54F0BEC7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C51863" w14:textId="32D3C28B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4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575AB" w14:textId="00DB17B5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4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BFE395" w14:textId="7029199F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8AA963" w14:textId="73C8E2AB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912822" w14:textId="7CACB3E0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6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D9325" w14:textId="087D9F06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6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2B069" w14:textId="564A6C64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6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F667F0" w14:textId="002D0F8D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45)</w:t>
            </w:r>
          </w:p>
        </w:tc>
      </w:tr>
      <w:tr w:rsidR="002621B0" w:rsidRPr="004F0B21" w14:paraId="771F0D49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06F90A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CE46C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2403BC" w14:textId="1252A55F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CD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B030EB" w14:textId="5BBA31D1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517753" w14:textId="11161578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1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B575C" w14:textId="174245BB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1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3344B5" w14:textId="6479E60E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1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DF96E4" w14:textId="337BA01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C7914" w14:textId="28B99FF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ADBC59" w14:textId="743AD278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1F7221" w14:textId="0FA93C95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A46FC" w14:textId="6A85E4B0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321A13" w14:textId="2DA3157F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9.3)</w:t>
            </w:r>
          </w:p>
        </w:tc>
      </w:tr>
      <w:tr w:rsidR="002621B0" w:rsidRPr="004F0B21" w14:paraId="126AE6CA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DA72C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13345A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Stroke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CC33C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EBB71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DB6D48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FC3608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B19758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7B48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A67E2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42A4D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B9A92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9A7AE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7,194</w:t>
            </w:r>
          </w:p>
        </w:tc>
      </w:tr>
      <w:tr w:rsidR="002621B0" w:rsidRPr="004F0B21" w14:paraId="206D91AD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247D32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E3A847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B7FB7" w14:textId="079EFA2B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F53B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DC65B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6A7B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3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CE2E3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CEE58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48D3D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F4EBD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08DBD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E7AD0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626D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08)</w:t>
            </w:r>
          </w:p>
        </w:tc>
      </w:tr>
      <w:tr w:rsidR="002621B0" w:rsidRPr="004F0B21" w14:paraId="4BC21F1A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7A65D4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A13089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CFCC4B" w14:textId="78EFF020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CD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D088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9CEE1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80C5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ADD00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126A6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8873F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5AB5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19FB1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1C7A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15B4B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9)</w:t>
            </w:r>
          </w:p>
        </w:tc>
      </w:tr>
      <w:tr w:rsidR="002621B0" w:rsidRPr="004F0B21" w14:paraId="725872ED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00DBF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C4867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Death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C2868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B01DE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8ACA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83FB7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53406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98088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24E38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,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AAC0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,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E77D6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,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C212D0" w14:textId="647C6FA4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5</w:t>
            </w:r>
            <w:r w:rsidR="00433B7A">
              <w:rPr>
                <w:rFonts w:eastAsia="游ゴシック"/>
                <w:color w:val="000000"/>
                <w:sz w:val="18"/>
                <w:szCs w:val="18"/>
              </w:rPr>
              <w:t>,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293</w:t>
            </w:r>
          </w:p>
        </w:tc>
      </w:tr>
      <w:tr w:rsidR="002621B0" w:rsidRPr="004F0B21" w14:paraId="65DA4217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3DE53C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00171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94334D" w14:textId="27DBF7C8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0F65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77AB5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42D5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7C90F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D2213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8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50C10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0ADE8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087DF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D6710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BA3D9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8.67)</w:t>
            </w:r>
          </w:p>
        </w:tc>
      </w:tr>
      <w:tr w:rsidR="002621B0" w:rsidRPr="004F0B21" w14:paraId="08EA0466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663F2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D4EA7F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34CABA" w14:textId="3CBD8CBF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CD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2168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37853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FEB46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5C6F7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2D3F7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E7744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653B7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6EC0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B940A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F303E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4.7)</w:t>
            </w:r>
          </w:p>
        </w:tc>
      </w:tr>
      <w:tr w:rsidR="002621B0" w:rsidRPr="004F0B21" w14:paraId="3CFE55B4" w14:textId="77777777" w:rsidTr="002621B0">
        <w:trPr>
          <w:trHeight w:val="250"/>
        </w:trPr>
        <w:tc>
          <w:tcPr>
            <w:tcW w:w="28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76F1C" w14:textId="0888E34A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Laboratory-confirmed</w:t>
            </w:r>
            <w:r w:rsidR="003737B0">
              <w:rPr>
                <w:rFonts w:eastAsia="游ゴシック"/>
                <w:color w:val="000000"/>
                <w:sz w:val="18"/>
                <w:szCs w:val="18"/>
              </w:rPr>
              <w:t xml:space="preserve"> influen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2E458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2E73B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ABA6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6DE9C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AEEBA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928C6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224F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F1CD4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5C448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,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BDCA1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7,654</w:t>
            </w:r>
          </w:p>
        </w:tc>
      </w:tr>
      <w:tr w:rsidR="002621B0" w:rsidRPr="004F0B21" w14:paraId="769560A5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ABE93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DDBB41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Acute heart failure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65B31C" w14:textId="14D3E3DC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9514CF" w14:textId="1FD93D60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4C28A8" w14:textId="6C14462B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09E9C" w14:textId="60D4C59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91779A" w14:textId="5DAD60A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A619DF" w14:textId="5F622AAE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3B726E" w14:textId="540C35A5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1A785" w14:textId="7372CC03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4970C" w14:textId="16097D76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437968" w14:textId="051EE0C7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477</w:t>
            </w:r>
          </w:p>
        </w:tc>
      </w:tr>
      <w:tr w:rsidR="002621B0" w:rsidRPr="004F0B21" w14:paraId="09B927E5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A9A049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70496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F7AFD5" w14:textId="4ECD541A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2140D7" w14:textId="0CA1DBA8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C1565E" w14:textId="387479B3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1B1AF5" w14:textId="676D8E4F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5F56F" w14:textId="70F95512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05614A" w14:textId="284194B8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72360A" w14:textId="76F31003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8FF586" w14:textId="65BA33A1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CAF1FE" w14:textId="335BA119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B26EB9" w14:textId="5D400E5A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E73B2" w14:textId="7D737D77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0.27)</w:t>
            </w:r>
          </w:p>
        </w:tc>
      </w:tr>
      <w:tr w:rsidR="002621B0" w:rsidRPr="004F0B21" w14:paraId="18D46669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3C2076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B5FF0B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064155" w14:textId="362045AF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LC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0528C8" w14:textId="52A13837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FA3E65" w14:textId="0DF664BC" w:rsidR="004F0B21" w:rsidRPr="004F0B21" w:rsidRDefault="00A43012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389C4E" w14:textId="4083301A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D14098" w14:textId="03D92AF1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7BC0B" w14:textId="3D511CB1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E5CE02" w14:textId="6BC69488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1CFEAB" w14:textId="3C3D0444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6294BA" w14:textId="0BD97D0C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07CA9" w14:textId="319EEEC1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B381C" w14:textId="393A4133" w:rsidR="004F0B21" w:rsidRPr="004F0B21" w:rsidRDefault="000C2803" w:rsidP="00FE7EA2">
            <w:pPr>
              <w:widowControl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>
              <w:rPr>
                <w:rFonts w:eastAsia="游ゴシック"/>
                <w:color w:val="000000"/>
                <w:sz w:val="18"/>
                <w:szCs w:val="18"/>
              </w:rPr>
              <w:t>(6.2)</w:t>
            </w:r>
          </w:p>
        </w:tc>
      </w:tr>
      <w:tr w:rsidR="002621B0" w:rsidRPr="004F0B21" w14:paraId="2A587A00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6994A0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7786BC" w14:textId="78220216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Stroke</w:t>
            </w:r>
            <w:r w:rsidR="0064065A">
              <w:rPr>
                <w:rFonts w:eastAsia="游ゴシック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788E26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F215F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411CC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FA41A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4ABE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4BF9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821C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3F80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EE00B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9F9D0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03</w:t>
            </w:r>
          </w:p>
        </w:tc>
      </w:tr>
      <w:tr w:rsidR="002621B0" w:rsidRPr="004F0B21" w14:paraId="0AF28BC0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4D2519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94F46A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717987" w14:textId="101A82B2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</w:t>
            </w:r>
            <w:r w:rsidR="002621B0" w:rsidRPr="004F0B21">
              <w:rPr>
                <w:rFonts w:eastAsia="游ゴシック"/>
                <w:color w:val="000000"/>
                <w:sz w:val="18"/>
                <w:szCs w:val="18"/>
              </w:rPr>
              <w:t>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 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4FDCA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FC2E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74535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AEC29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D0B3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53A1A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6C923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3294C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81C09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5A90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23)</w:t>
            </w:r>
          </w:p>
        </w:tc>
      </w:tr>
      <w:tr w:rsidR="002621B0" w:rsidRPr="004F0B21" w14:paraId="68ECCBD6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E7F12F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C66E5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A462B1" w14:textId="64149A83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LC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6AF1C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C9173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8D336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F927A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73A8A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191CB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6EF4A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ACFE5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62E9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57232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5.3)</w:t>
            </w:r>
          </w:p>
        </w:tc>
      </w:tr>
      <w:tr w:rsidR="002621B0" w:rsidRPr="004F0B21" w14:paraId="262B32F6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54B8D1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30F3A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Death (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AC141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B7F0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955D7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2EF52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05E2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A87E0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F751DE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0C998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6993E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5BB49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847</w:t>
            </w:r>
          </w:p>
        </w:tc>
      </w:tr>
      <w:tr w:rsidR="002621B0" w:rsidRPr="004F0B21" w14:paraId="58AF6703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ECCC0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1C33C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7B9456" w14:textId="0578881B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/all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-cause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F6824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F0D23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BE05C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EFEBF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3D6D87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FB05C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3D6482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4593B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4087B5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A2F57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0.48)</w:t>
            </w:r>
          </w:p>
        </w:tc>
      </w:tr>
      <w:tr w:rsidR="002621B0" w:rsidRPr="004F0B21" w14:paraId="145EFAC3" w14:textId="77777777" w:rsidTr="002621B0">
        <w:trPr>
          <w:trHeight w:val="30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0FD24D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03C99C" w14:textId="77777777" w:rsidR="004F0B21" w:rsidRPr="004F0B21" w:rsidRDefault="004F0B21" w:rsidP="004F0B21">
            <w:pPr>
              <w:widowControl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18"/>
                <w:szCs w:val="18"/>
              </w:rPr>
            </w:pPr>
            <w:r w:rsidRPr="004F0B21">
              <w:rPr>
                <w:rFonts w:ascii="游ゴシック" w:eastAsia="游ゴシック" w:hAnsi="游ゴシック" w:cs="ＭＳ Ｐゴシック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5A4641" w14:textId="7C0A3897" w:rsidR="004F0B21" w:rsidRPr="004F0B21" w:rsidRDefault="004F0B21" w:rsidP="004F0B21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 xml:space="preserve">/LCI </w:t>
            </w:r>
            <w:r w:rsidR="002621B0">
              <w:rPr>
                <w:rFonts w:eastAsia="游ゴシック"/>
                <w:color w:val="000000"/>
                <w:sz w:val="18"/>
                <w:szCs w:val="18"/>
              </w:rPr>
              <w:t>hospitalization</w:t>
            </w:r>
            <w:r w:rsidR="002621B0" w:rsidRPr="004F0B21" w:rsidDel="002621B0">
              <w:rPr>
                <w:rFonts w:eastAsia="游ゴシック"/>
                <w:color w:val="000000"/>
                <w:sz w:val="18"/>
                <w:szCs w:val="18"/>
              </w:rPr>
              <w:t xml:space="preserve"> </w:t>
            </w:r>
            <w:r w:rsidRPr="004F0B21">
              <w:rPr>
                <w:rFonts w:eastAsia="游ゴシック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460AA0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25BE3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5C036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FB9501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903A9B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250DB9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8C3BA4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D8B65A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D8883D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EF7B6F" w14:textId="77777777" w:rsidR="004F0B21" w:rsidRPr="004F0B21" w:rsidRDefault="004F0B21" w:rsidP="004F0B21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18"/>
                <w:szCs w:val="18"/>
              </w:rPr>
            </w:pPr>
            <w:r w:rsidRPr="004F0B21">
              <w:rPr>
                <w:rFonts w:eastAsia="游ゴシック"/>
                <w:color w:val="000000"/>
                <w:sz w:val="18"/>
                <w:szCs w:val="18"/>
              </w:rPr>
              <w:t>(11.1)</w:t>
            </w:r>
          </w:p>
        </w:tc>
      </w:tr>
    </w:tbl>
    <w:p w14:paraId="7E242F78" w14:textId="2F64C772" w:rsidR="004F0B21" w:rsidRPr="002621B0" w:rsidRDefault="00AF574F">
      <w:pPr>
        <w:rPr>
          <w:sz w:val="20"/>
          <w:szCs w:val="20"/>
        </w:rPr>
      </w:pPr>
      <w:r w:rsidRPr="002621B0">
        <w:rPr>
          <w:sz w:val="20"/>
          <w:szCs w:val="20"/>
        </w:rPr>
        <w:t>CDI, clinically diagnosed influenza; LCI, laboratory-confirmed influenza</w:t>
      </w:r>
    </w:p>
    <w:p w14:paraId="5DB6DD4A" w14:textId="77777777" w:rsidR="004F0B21" w:rsidRDefault="004F0B21"/>
    <w:sectPr w:rsidR="004F0B21" w:rsidSect="004F0B2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715D3" w14:textId="77777777" w:rsidR="001A50A9" w:rsidRDefault="001A50A9" w:rsidP="003737B0">
      <w:r>
        <w:separator/>
      </w:r>
    </w:p>
  </w:endnote>
  <w:endnote w:type="continuationSeparator" w:id="0">
    <w:p w14:paraId="2ABF79B4" w14:textId="77777777" w:rsidR="001A50A9" w:rsidRDefault="001A50A9" w:rsidP="00373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0AD0B" w14:textId="77777777" w:rsidR="001A50A9" w:rsidRDefault="001A50A9" w:rsidP="003737B0">
      <w:r>
        <w:separator/>
      </w:r>
    </w:p>
  </w:footnote>
  <w:footnote w:type="continuationSeparator" w:id="0">
    <w:p w14:paraId="5FBC6418" w14:textId="77777777" w:rsidR="001A50A9" w:rsidRDefault="001A50A9" w:rsidP="00373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21"/>
    <w:rsid w:val="000C2803"/>
    <w:rsid w:val="001A50A9"/>
    <w:rsid w:val="002621B0"/>
    <w:rsid w:val="003737B0"/>
    <w:rsid w:val="00394E51"/>
    <w:rsid w:val="003A12FB"/>
    <w:rsid w:val="00433B7A"/>
    <w:rsid w:val="004715F9"/>
    <w:rsid w:val="00476816"/>
    <w:rsid w:val="0049635E"/>
    <w:rsid w:val="004F0B21"/>
    <w:rsid w:val="005305E8"/>
    <w:rsid w:val="00600729"/>
    <w:rsid w:val="00610BBF"/>
    <w:rsid w:val="0064065A"/>
    <w:rsid w:val="006554FB"/>
    <w:rsid w:val="006953F3"/>
    <w:rsid w:val="006A7F88"/>
    <w:rsid w:val="00722CE9"/>
    <w:rsid w:val="0076308A"/>
    <w:rsid w:val="007F6927"/>
    <w:rsid w:val="00876DBF"/>
    <w:rsid w:val="00922F0C"/>
    <w:rsid w:val="009F4360"/>
    <w:rsid w:val="00A35486"/>
    <w:rsid w:val="00A43012"/>
    <w:rsid w:val="00AF574F"/>
    <w:rsid w:val="00AF6945"/>
    <w:rsid w:val="00B70E66"/>
    <w:rsid w:val="00DA5EB2"/>
    <w:rsid w:val="00DF05F9"/>
    <w:rsid w:val="00E82437"/>
    <w:rsid w:val="00EF79B4"/>
    <w:rsid w:val="00F1562F"/>
    <w:rsid w:val="00F46F98"/>
    <w:rsid w:val="00F80A0D"/>
    <w:rsid w:val="00FE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83BC97"/>
  <w15:chartTrackingRefBased/>
  <w15:docId w15:val="{7BBE98F4-32F4-4538-8F46-C9FA4B29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Ｐ明朝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F574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F574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F574F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F574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F574F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3737B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737B0"/>
  </w:style>
  <w:style w:type="paragraph" w:styleId="aa">
    <w:name w:val="footer"/>
    <w:basedOn w:val="a"/>
    <w:link w:val="ab"/>
    <w:uiPriority w:val="99"/>
    <w:unhideWhenUsed/>
    <w:rsid w:val="003737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73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Shimaoto</dc:creator>
  <cp:keywords/>
  <dc:description/>
  <cp:lastModifiedBy>Hagiwara, Yuriko /JP</cp:lastModifiedBy>
  <cp:revision>7</cp:revision>
  <dcterms:created xsi:type="dcterms:W3CDTF">2021-07-13T01:18:00Z</dcterms:created>
  <dcterms:modified xsi:type="dcterms:W3CDTF">2021-07-25T08:09:00Z</dcterms:modified>
</cp:coreProperties>
</file>